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00" w:type="dxa"/>
        <w:tblLook w:val="04A0" w:firstRow="1" w:lastRow="0" w:firstColumn="1" w:lastColumn="0" w:noHBand="0" w:noVBand="1"/>
      </w:tblPr>
      <w:tblGrid>
        <w:gridCol w:w="1320"/>
        <w:gridCol w:w="4100"/>
        <w:gridCol w:w="3780"/>
      </w:tblGrid>
      <w:tr w:rsidR="00242FEC" w:rsidRPr="00E000DE" w14:paraId="133ABE04" w14:textId="77777777" w:rsidTr="00B51843">
        <w:trPr>
          <w:trHeight w:val="320"/>
        </w:trPr>
        <w:tc>
          <w:tcPr>
            <w:tcW w:w="9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E025" w14:textId="55254BBD" w:rsidR="00242FEC" w:rsidRPr="00E000DE" w:rsidRDefault="007A6405" w:rsidP="00242F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="00863787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42FEC" w:rsidRPr="00242FEC">
              <w:rPr>
                <w:rFonts w:ascii="Times New Roman" w:hAnsi="Times New Roman" w:cs="Times New Roman"/>
                <w:b/>
                <w:bCs/>
              </w:rPr>
              <w:t xml:space="preserve">Primer sequences for </w:t>
            </w:r>
            <w:proofErr w:type="spellStart"/>
            <w:r w:rsidR="00242FEC" w:rsidRPr="00242FEC">
              <w:rPr>
                <w:rFonts w:ascii="Times New Roman" w:hAnsi="Times New Roman" w:cs="Times New Roman"/>
                <w:b/>
                <w:bCs/>
              </w:rPr>
              <w:t>qRT</w:t>
            </w:r>
            <w:proofErr w:type="spellEnd"/>
            <w:r w:rsidR="00242FEC" w:rsidRPr="00242FEC">
              <w:rPr>
                <w:rFonts w:ascii="Times New Roman" w:hAnsi="Times New Roman" w:cs="Times New Roman"/>
                <w:b/>
                <w:bCs/>
              </w:rPr>
              <w:t>-PCR analysis</w:t>
            </w:r>
          </w:p>
        </w:tc>
      </w:tr>
      <w:tr w:rsidR="004D6842" w:rsidRPr="00E000DE" w14:paraId="02BDBBB1" w14:textId="77777777" w:rsidTr="00220A76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595F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00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7B03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00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F256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00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4D6842" w:rsidRPr="00E000DE" w14:paraId="32BCFC9D" w14:textId="77777777" w:rsidTr="00220A76">
        <w:trPr>
          <w:trHeight w:val="280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1EBC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E3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PAL</w:t>
            </w:r>
            <w:proofErr w:type="spellEnd"/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FD4D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30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CGCCCGGTGAGGAATG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25C6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30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TGGCAGAGGGGCGCCAT</w:t>
            </w:r>
          </w:p>
        </w:tc>
      </w:tr>
      <w:tr w:rsidR="004D6842" w:rsidRPr="00E000DE" w14:paraId="4C04A750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3EB27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56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4CL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0206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GGCGAGAATCCGCAC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6544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GCCCCGACTCTCAAACT</w:t>
            </w:r>
          </w:p>
        </w:tc>
      </w:tr>
      <w:tr w:rsidR="004D6842" w:rsidRPr="00E000DE" w14:paraId="58E3328C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7815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C4H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BD88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ACGAAGCTCCGGCAC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E692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GAGGCGGAGGGTCTC</w:t>
            </w:r>
          </w:p>
        </w:tc>
      </w:tr>
      <w:tr w:rsidR="004D6842" w:rsidRPr="00E000DE" w14:paraId="119AA16F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17F4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26E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CHS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9F1E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GGCAAAGAGGCTGCTG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1391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TCGACGCCGGAGGTGG</w:t>
            </w:r>
          </w:p>
        </w:tc>
      </w:tr>
      <w:tr w:rsidR="004D6842" w:rsidRPr="00E000DE" w14:paraId="5391D20C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C72F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F3H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4830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GCGTGGATTCGAGTC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4BDA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CCCGGATCGGGTATGAG</w:t>
            </w:r>
          </w:p>
        </w:tc>
      </w:tr>
      <w:tr w:rsidR="004D6842" w:rsidRPr="00E000DE" w14:paraId="35524B0C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3E6C3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F3H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767F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CGGCTCCCAATGCAA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ADB2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E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CCAATTGGGCTTCTGCG</w:t>
            </w:r>
          </w:p>
        </w:tc>
      </w:tr>
      <w:tr w:rsidR="004D6842" w:rsidRPr="00E000DE" w14:paraId="041B8248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ECD8" w14:textId="77777777" w:rsidR="004D6842" w:rsidRPr="00526E34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F3’H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DA02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GCTGATGCACCTCTG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59C3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AAGCATCCGCCACCGC</w:t>
            </w:r>
          </w:p>
        </w:tc>
      </w:tr>
      <w:tr w:rsidR="004D6842" w:rsidRPr="00E000DE" w14:paraId="55CE3E3A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C220" w14:textId="77777777" w:rsidR="004D6842" w:rsidRPr="00526E34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bF3’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  <w:r w:rsidRPr="00DB33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’H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016A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TGGTCGAATCAAGCCAA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03DC3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AAACACGCGACGCTTGAG</w:t>
            </w:r>
          </w:p>
        </w:tc>
      </w:tr>
      <w:tr w:rsidR="004D6842" w:rsidRPr="00E000DE" w14:paraId="25D2A44D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0F7C" w14:textId="77777777" w:rsidR="004D6842" w:rsidRPr="00526E34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B33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DFR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EEC7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CGGGTTCATCGGCT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FCE4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CCTTCCACAGCGTTAGGT</w:t>
            </w:r>
          </w:p>
        </w:tc>
      </w:tr>
      <w:tr w:rsidR="004D6842" w:rsidRPr="00E000DE" w14:paraId="74EDA1FA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DFE9" w14:textId="77777777" w:rsidR="004D6842" w:rsidRPr="00526E34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B33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UFGT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C17E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GTGCCATGGATCACG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BC11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TTCGCGTCCCGCAGTG</w:t>
            </w:r>
          </w:p>
        </w:tc>
      </w:tr>
      <w:tr w:rsidR="004D6842" w:rsidRPr="00E000DE" w14:paraId="510E36FF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F0CD" w14:textId="77777777" w:rsidR="004D6842" w:rsidRPr="00526E34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B33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b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Pr="00DB33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C169" w14:textId="77777777" w:rsidR="004D6842" w:rsidRPr="00DB3387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GCAGCATGCCCACAG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CA48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AAAGGCTGGCGGAGCA</w:t>
            </w:r>
          </w:p>
        </w:tc>
      </w:tr>
      <w:tr w:rsidR="004D6842" w:rsidRPr="00E000DE" w14:paraId="0AC35069" w14:textId="77777777" w:rsidTr="00220A76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C4CE" w14:textId="77777777" w:rsidR="004D6842" w:rsidRPr="00DB3387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BA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E975" w14:textId="77777777" w:rsidR="004D6842" w:rsidRPr="00DB3387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CCACCGGGGGATGA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E015" w14:textId="77777777" w:rsidR="004D6842" w:rsidRPr="00DB3387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CTCCTCATTTGCTCCGT</w:t>
            </w:r>
          </w:p>
        </w:tc>
      </w:tr>
      <w:tr w:rsidR="004D6842" w:rsidRPr="00E000DE" w14:paraId="76379C9D" w14:textId="77777777" w:rsidTr="00220A76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095C4" w14:textId="77777777" w:rsidR="004D6842" w:rsidRPr="00E000DE" w:rsidRDefault="004D6842" w:rsidP="00220A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000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AE3239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GCGCAGTCCAAGCG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C95E69" w14:textId="77777777" w:rsidR="004D6842" w:rsidRPr="00E000DE" w:rsidRDefault="004D6842" w:rsidP="00220A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TGCTCCTCTGGGGCTAC</w:t>
            </w:r>
          </w:p>
        </w:tc>
      </w:tr>
    </w:tbl>
    <w:p w14:paraId="4D0955E5" w14:textId="77777777" w:rsidR="00314605" w:rsidRDefault="00314605"/>
    <w:sectPr w:rsidR="00314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D45A62" w14:textId="77777777" w:rsidR="006D7C58" w:rsidRDefault="006D7C58" w:rsidP="004D6842">
      <w:r>
        <w:separator/>
      </w:r>
    </w:p>
  </w:endnote>
  <w:endnote w:type="continuationSeparator" w:id="0">
    <w:p w14:paraId="394AC818" w14:textId="77777777" w:rsidR="006D7C58" w:rsidRDefault="006D7C58" w:rsidP="004D6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F0F4F" w14:textId="77777777" w:rsidR="006D7C58" w:rsidRDefault="006D7C58" w:rsidP="004D6842">
      <w:r>
        <w:separator/>
      </w:r>
    </w:p>
  </w:footnote>
  <w:footnote w:type="continuationSeparator" w:id="0">
    <w:p w14:paraId="7C9E4A59" w14:textId="77777777" w:rsidR="006D7C58" w:rsidRDefault="006D7C58" w:rsidP="004D6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2A"/>
    <w:rsid w:val="00242FEC"/>
    <w:rsid w:val="00296FB3"/>
    <w:rsid w:val="0030482A"/>
    <w:rsid w:val="00314605"/>
    <w:rsid w:val="004D6842"/>
    <w:rsid w:val="006D7C58"/>
    <w:rsid w:val="00772614"/>
    <w:rsid w:val="007A6405"/>
    <w:rsid w:val="00863787"/>
    <w:rsid w:val="00B2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1D4903"/>
  <w15:chartTrackingRefBased/>
  <w15:docId w15:val="{175FAEE3-7371-45E7-B5B6-DBA9D99DC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8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fzhzh2008@163.com</cp:lastModifiedBy>
  <cp:revision>5</cp:revision>
  <dcterms:created xsi:type="dcterms:W3CDTF">2020-12-27T14:33:00Z</dcterms:created>
  <dcterms:modified xsi:type="dcterms:W3CDTF">2021-02-01T03:24:00Z</dcterms:modified>
</cp:coreProperties>
</file>